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69017" w14:textId="77777777" w:rsidR="00DC60A6" w:rsidRDefault="00DC60A6" w:rsidP="00DC60A6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1C2BF56" w14:textId="77777777" w:rsidR="00DC60A6" w:rsidRPr="003F405C" w:rsidRDefault="00DC60A6" w:rsidP="00DC60A6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00F88195" wp14:editId="588FDA6A">
            <wp:extent cx="5943600" cy="3104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AW LC50 Cry1B.2 IC0175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1" t="15352" r="1033"/>
                    <a:stretch/>
                  </pic:blipFill>
                  <pic:spPr bwMode="auto">
                    <a:xfrm>
                      <a:off x="0" y="0"/>
                      <a:ext cx="5943600" cy="3104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331F2F" w14:textId="4376DE72" w:rsidR="00DC60A6" w:rsidRDefault="00DC60A6" w:rsidP="00DC60A6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Fig. </w:t>
      </w:r>
      <w:r w:rsidRPr="003F405C">
        <w:rPr>
          <w:rFonts w:ascii="Times New Roman" w:hAnsi="Times New Roman" w:cs="Times New Roman"/>
          <w:b/>
          <w:sz w:val="24"/>
          <w:szCs w:val="24"/>
        </w:rPr>
        <w:t>Concentration dependent insecticidal activit</w:t>
      </w:r>
      <w:r>
        <w:rPr>
          <w:rFonts w:ascii="Times New Roman" w:hAnsi="Times New Roman" w:cs="Times New Roman"/>
          <w:b/>
          <w:sz w:val="24"/>
          <w:szCs w:val="24"/>
        </w:rPr>
        <w:t>y of Cry1B.2</w:t>
      </w:r>
    </w:p>
    <w:sectPr w:rsidR="00DC60A6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60A6"/>
    <w:rsid w:val="000803B2"/>
    <w:rsid w:val="007A0D7B"/>
    <w:rsid w:val="00B6714A"/>
    <w:rsid w:val="00CE0CEC"/>
    <w:rsid w:val="00DC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243E9"/>
  <w15:docId w15:val="{57A98365-B4EF-425C-A092-F810A47F6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0A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60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0A6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32</cp:lastModifiedBy>
  <cp:revision>3</cp:revision>
  <dcterms:created xsi:type="dcterms:W3CDTF">2021-05-26T03:54:00Z</dcterms:created>
  <dcterms:modified xsi:type="dcterms:W3CDTF">2021-06-10T05:16:00Z</dcterms:modified>
</cp:coreProperties>
</file>